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3515" w:type="dxa"/>
        <w:tblInd w:w="93" w:type="dxa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2685"/>
        <w:gridCol w:w="2340"/>
        <w:gridCol w:w="2337"/>
        <w:gridCol w:w="2337"/>
        <w:gridCol w:w="1727"/>
      </w:tblGrid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olesce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oung adu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oung middle adu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d middle adu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d adul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ture adult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0.7547/0.9774/0.8152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67/0.1914/0.6591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24/0.5888/0.7704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57/0.4452/0.28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-/--/--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oung adu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oung middle adu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d middle adu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d adu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ture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13/0.1498/0.9455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21/0.6721/0.6594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29/0.2721/0.08845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-/--/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oung middle adu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d middle adu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d adu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ture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38/</w:t>
            </w:r>
            <w:r>
              <w:rPr>
                <w:rFonts w:hint="default" w:ascii="Calibri" w:hAnsi="Calibri" w:eastAsia="SimSun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41</w:t>
            </w: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/0.6245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42/</w:t>
            </w:r>
            <w:r>
              <w:rPr>
                <w:rFonts w:hint="default" w:ascii="Calibri" w:hAnsi="Calibri" w:eastAsia="SimSun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277</w:t>
            </w: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/0.0977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-/--/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d middle adu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d adu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ture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49/0.6781/</w:t>
            </w:r>
            <w:r>
              <w:rPr>
                <w:rFonts w:hint="default" w:ascii="Calibri" w:hAnsi="Calibri" w:eastAsia="SimSun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084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-/--/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d adu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ture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-/--/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io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solith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olith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eolith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onze Ag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on Ag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eval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64</w:t>
            </w: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/0.4217/0.6254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52/0.4252/0.8915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327</w:t>
            </w: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/0.2381/1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886/0.9035/0.84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4</w:t>
            </w: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/0.6719/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olith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eolith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onze Ag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on Ag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e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26/0.9169/0.2848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75/0.6987/0.6189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58/0.5059/0.3645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55/0.299/0.3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eolith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onze Ag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on Ag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e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53/0.7166/0.5398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84/0.376/0.8669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286/0.3946/0.8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onze Ag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on Ag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e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73/0.2941/0.6785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88/0.2154/0.5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on Ag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e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69/0.6121/0.8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 and Sex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 adolesc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 adolesc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/1/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 young adul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 young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11/0.8078/0.5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 young middle adul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 young middle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83/0.3407/0.3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 old middle adul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 old middle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25/0.8094/0.7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 old adul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 old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86/0.6286/0.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 mature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 mature ad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SimSun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-/--/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6838" w:h="11906" w:orient="landscape"/>
      <w:pgMar w:top="1803" w:right="1440" w:bottom="1803" w:left="1440" w:header="720" w:footer="720" w:gutter="0"/>
      <w:paperSrc/>
      <w:cols w:space="0" w:num="1"/>
      <w:rtlGutter w:val="0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127F76"/>
    <w:rsid w:val="7512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uiPriority w:val="0"/>
    <w:rPr>
      <w:rFonts w:hint="default" w:ascii="Calibri" w:hAnsi="Calibri" w:cs="Calibri"/>
      <w:b/>
      <w:bCs/>
      <w:i/>
      <w:iCs/>
      <w:color w:val="000000"/>
      <w:sz w:val="22"/>
      <w:szCs w:val="22"/>
      <w:u w:val="none"/>
    </w:rPr>
  </w:style>
  <w:style w:type="character" w:customStyle="1" w:styleId="5">
    <w:name w:val="font31"/>
    <w:uiPriority w:val="0"/>
    <w:rPr>
      <w:rFonts w:hint="default" w:ascii="Calibri" w:hAnsi="Calibri" w:cs="Calibri"/>
      <w:i/>
      <w:iCs/>
      <w:color w:val="000000"/>
      <w:sz w:val="22"/>
      <w:szCs w:val="22"/>
      <w:u w:val="none"/>
    </w:rPr>
  </w:style>
  <w:style w:type="character" w:customStyle="1" w:styleId="6">
    <w:name w:val="font11"/>
    <w:uiPriority w:val="0"/>
    <w:rPr>
      <w:rFonts w:hint="default" w:ascii="Calibri" w:hAnsi="Calibri" w:cs="Calibri"/>
      <w:b/>
      <w:bCs/>
      <w:color w:val="000000"/>
      <w:sz w:val="22"/>
      <w:szCs w:val="22"/>
      <w:u w:val="none"/>
    </w:rPr>
  </w:style>
  <w:style w:type="character" w:customStyle="1" w:styleId="7">
    <w:name w:val="font01"/>
    <w:uiPriority w:val="0"/>
    <w:rPr>
      <w:rFonts w:hint="default" w:ascii="Calibri" w:hAnsi="Calibri" w:cs="Calibri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99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13:43:00Z</dcterms:created>
  <dc:creator>Olivia</dc:creator>
  <cp:lastModifiedBy>Olivia</cp:lastModifiedBy>
  <dcterms:modified xsi:type="dcterms:W3CDTF">2021-01-08T13:47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06</vt:lpwstr>
  </property>
</Properties>
</file>